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jc w:val="left"/>
        <w:tblInd w:w="100.0" w:type="pct"/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onsolas" w:cs="Consolas" w:eastAsia="Consolas" w:hAnsi="Consolas"/>
                <w:sz w:val="18"/>
                <w:szCs w:val="18"/>
              </w:rPr>
            </w:pP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Lookup tables, used to normalise observed scores into a 1-5 range.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 xml:space="preserve">JUNCTION_RISK_TABLE </w:t>
              <w:tab/>
              <w:t xml:space="preserve">= [0.0, 1.0, 2.0, 3.0, 4.0]</w:t>
              <w:br w:type="textWrapping"/>
              <w:t xml:space="preserve">COMBUST_RISK_TABLE  </w:t>
              <w:tab/>
              <w:t xml:space="preserve">= [0, 0.018, 0.036, 0.072, 0.09]</w:t>
              <w:br w:type="textWrapping"/>
              <w:t xml:space="preserve">LOG_SURFACE_AREA_TABLE  = [-2.407945609, -1.131492912, 0.1449597837,</w:t>
              <w:br w:type="textWrapping"/>
              <w:t xml:space="preserve">                       </w:t>
              <w:tab/>
              <w:t xml:space="preserve">1.42141248, 2.697865176]</w:t>
              <w:br w:type="textWrapping"/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Used to return a score 1-5 based on the min values in the table give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de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Consolas" w:cs="Consolas" w:eastAsia="Consolas" w:hAnsi="Consolas"/>
                <w:color w:val="a31515"/>
                <w:sz w:val="18"/>
                <w:szCs w:val="18"/>
                <w:highlight w:val="white"/>
                <w:rtl w:val="0"/>
              </w:rPr>
              <w:t xml:space="preserve">lookup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(raw: float, table: list[float]) -&gt; int:</w:t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for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i, minval </w:t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i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enumerate(table):</w:t>
              <w:br w:type="textWrapping"/>
              <w:t xml:space="preserve">    </w:t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i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minval &gt; raw:</w:t>
              <w:br w:type="textWrapping"/>
              <w:t xml:space="preserve">        </w:t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retur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i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retur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5</w:t>
              <w:br w:type="textWrapping"/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Return an injury risk score, 1-5 inclusiv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de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Consolas" w:cs="Consolas" w:eastAsia="Consolas" w:hAnsi="Consolas"/>
                <w:color w:val="a31515"/>
                <w:sz w:val="18"/>
                <w:szCs w:val="18"/>
                <w:highlight w:val="white"/>
                <w:rtl w:val="0"/>
              </w:rPr>
              <w:t xml:space="preserve">injury_risk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(exposure_to_smokers: bool, contact: int, ornateness: int,</w:t>
              <w:br w:type="textWrapping"/>
              <w:t xml:space="preserve">            </w:t>
              <w:tab/>
              <w:t xml:space="preserve">combust_volume: float, junctions: int, reactivity: int):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Exposure to Ignition Sourc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exposure = max(1, min(contact, 5))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Ignition of item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ignition = lookup(junctions, JUNCTION_RISK_TABLE) </w:t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i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exposure_to_smokers </w:t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els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0</w:t>
              <w:br w:type="textWrapping"/>
              <w:tab/>
              <w:t xml:space="preserve">ignition = (ignition + ornateness) / 2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Flame Spread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flame_spread = lookup(combust_volume, COMBUST_RISK_TABLE)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Matrix 'vulnerability' is simply the reactivity score.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scores = [exposure, ignition, flame_spread, reactivity]</w:t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retur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quantile(list(scores), 0.25)</w:t>
              <w:br w:type="textWrapping"/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Return a damage risk score, 1-5 inclusiv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de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Consolas" w:cs="Consolas" w:eastAsia="Consolas" w:hAnsi="Consolas"/>
                <w:color w:val="a31515"/>
                <w:sz w:val="18"/>
                <w:szCs w:val="18"/>
                <w:highlight w:val="white"/>
                <w:rtl w:val="0"/>
              </w:rPr>
              <w:t xml:space="preserve">damage_risk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(exposure_to_smokers: bool, contact: int, ornateness: int,</w:t>
              <w:br w:type="textWrapping"/>
              <w:t xml:space="preserve">            </w:t>
              <w:tab/>
              <w:t xml:space="preserve">combust_volume: float, junctions: int):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Exposure to Ignition Sourc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exposure = max(1, min(contact, 5))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Ignition of item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ignition = lookup(junctions, JUNCTION_RISK_TABLE) </w:t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i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exposure_to_smokers </w:t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els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0</w:t>
              <w:br w:type="textWrapping"/>
              <w:tab/>
              <w:t xml:space="preserve">ignition = (ignition + ornateness) / 2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Flame Spread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  <w:tab/>
              <w:t xml:space="preserve">flame_spread = lookup(combust_volume, COMBUST_RISK_TABLE)</w:t>
              <w:br w:type="textWrapping"/>
              <w:br w:type="textWrapping"/>
              <w:tab/>
              <w:t xml:space="preserve">scores = [exposure, ignition, flame_spread]</w:t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retur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quantile(list(scores), 0.25)</w:t>
              <w:br w:type="textWrapping"/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8000"/>
                <w:sz w:val="18"/>
                <w:szCs w:val="18"/>
                <w:highlight w:val="white"/>
                <w:rtl w:val="0"/>
              </w:rPr>
              <w:t xml:space="preserve"># Return an exposure risk score, 1-5 inclusive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br w:type="textWrapping"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def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Consolas" w:cs="Consolas" w:eastAsia="Consolas" w:hAnsi="Consolas"/>
                <w:color w:val="a31515"/>
                <w:sz w:val="18"/>
                <w:szCs w:val="18"/>
                <w:highlight w:val="white"/>
                <w:rtl w:val="0"/>
              </w:rPr>
              <w:t xml:space="preserve">exposure_risk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(low_rel_body_weight: int, bare_skin: int, mouthing: int,</w:t>
              <w:br w:type="textWrapping"/>
              <w:t xml:space="preserve">              </w:t>
              <w:tab/>
              <w:t xml:space="preserve">duration: int, surface_area: float):</w:t>
              <w:br w:type="textWrapping"/>
              <w:br w:type="textWrapping"/>
              <w:tab/>
              <w:t xml:space="preserve">normalised_surface_area = lookup(log(surface_area),</w:t>
              <w:br w:type="textWrapping"/>
              <w:t xml:space="preserve">                                 </w:t>
              <w:tab/>
              <w:t xml:space="preserve">LOG_SURFACE_AREA_TABLE)</w:t>
              <w:br w:type="textWrapping"/>
              <w:tab/>
              <w:t xml:space="preserve">scores = [low_rel_body_weight, bare_skin, mouthing,</w:t>
              <w:br w:type="textWrapping"/>
              <w:t xml:space="preserve">          </w:t>
              <w:tab/>
              <w:t xml:space="preserve">duration, normalised_surface_area]</w:t>
              <w:br w:type="textWrapping"/>
              <w:br w:type="textWrapping"/>
              <w:tab/>
            </w:r>
            <w:r w:rsidDel="00000000" w:rsidR="00000000" w:rsidRPr="00000000">
              <w:rPr>
                <w:rFonts w:ascii="Consolas" w:cs="Consolas" w:eastAsia="Consolas" w:hAnsi="Consolas"/>
                <w:color w:val="0000ff"/>
                <w:sz w:val="18"/>
                <w:szCs w:val="18"/>
                <w:highlight w:val="white"/>
                <w:rtl w:val="0"/>
              </w:rPr>
              <w:t xml:space="preserve">return</w:t>
            </w:r>
            <w:r w:rsidDel="00000000" w:rsidR="00000000" w:rsidRPr="00000000">
              <w:rPr>
                <w:rFonts w:ascii="Consolas" w:cs="Consolas" w:eastAsia="Consolas" w:hAnsi="Consolas"/>
                <w:color w:val="000000"/>
                <w:sz w:val="18"/>
                <w:szCs w:val="18"/>
                <w:highlight w:val="white"/>
                <w:rtl w:val="0"/>
              </w:rPr>
              <w:t xml:space="preserve"> sum(scores) / len(scores)</w:t>
              <w:br w:type="textWrapping"/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nsolas" w:cs="Consolas" w:eastAsia="Consolas" w:hAnsi="Consolas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rebuchet MS"/>
  <w:font w:name="Consolas"/>
  <w:font w:name="Proxima Nov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Proxima Nova" w:cs="Proxima Nova" w:eastAsia="Proxima Nova" w:hAnsi="Proxima Nova"/>
        <w:color w:val="353744"/>
        <w:sz w:val="22"/>
        <w:szCs w:val="22"/>
        <w:lang w:val="en_GB"/>
      </w:rPr>
    </w:rPrDefault>
    <w:pPrDefault>
      <w:pPr>
        <w:spacing w:before="200" w:line="312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pageBreakBefore w:val="0"/>
      <w:spacing w:before="480" w:line="240" w:lineRule="auto"/>
    </w:pPr>
    <w:rPr>
      <w:rFonts w:ascii="Proxima Nova" w:cs="Proxima Nova" w:eastAsia="Proxima Nova" w:hAnsi="Proxima Nova"/>
      <w:b w:val="1"/>
      <w:color w:val="353744"/>
      <w:sz w:val="28"/>
      <w:szCs w:val="28"/>
    </w:rPr>
  </w:style>
  <w:style w:type="paragraph" w:styleId="Heading2">
    <w:name w:val="heading 2"/>
    <w:basedOn w:val="Normal"/>
    <w:next w:val="Normal"/>
    <w:pPr>
      <w:pageBreakBefore w:val="0"/>
      <w:spacing w:before="320" w:line="240" w:lineRule="auto"/>
    </w:pPr>
    <w:rPr>
      <w:b w:val="1"/>
      <w:color w:val="434343"/>
      <w:sz w:val="24"/>
      <w:szCs w:val="24"/>
    </w:rPr>
  </w:style>
  <w:style w:type="paragraph" w:styleId="Heading3">
    <w:name w:val="heading 3"/>
    <w:basedOn w:val="Normal"/>
    <w:next w:val="Normal"/>
    <w:pPr>
      <w:pageBreakBefore w:val="0"/>
      <w:spacing w:line="240" w:lineRule="auto"/>
    </w:pPr>
    <w:rPr>
      <w:b w:val="1"/>
      <w:color w:val="666666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pageBreakBefore w:val="0"/>
      <w:spacing w:before="320" w:line="240" w:lineRule="auto"/>
    </w:pPr>
    <w:rPr>
      <w:b w:val="1"/>
      <w:sz w:val="48"/>
      <w:szCs w:val="48"/>
    </w:rPr>
  </w:style>
  <w:style w:type="paragraph" w:styleId="Subtitle">
    <w:name w:val="Subtitle"/>
    <w:basedOn w:val="Normal"/>
    <w:next w:val="Normal"/>
    <w:pPr>
      <w:pageBreakBefore w:val="0"/>
      <w:spacing w:before="0" w:line="240" w:lineRule="auto"/>
    </w:pPr>
    <w:rPr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roximaNova-regular.ttf"/><Relationship Id="rId2" Type="http://schemas.openxmlformats.org/officeDocument/2006/relationships/font" Target="fonts/ProximaNova-bold.ttf"/><Relationship Id="rId3" Type="http://schemas.openxmlformats.org/officeDocument/2006/relationships/font" Target="fonts/ProximaNova-italic.ttf"/><Relationship Id="rId4" Type="http://schemas.openxmlformats.org/officeDocument/2006/relationships/font" Target="fonts/ProximaNov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